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382D643" w:rsidR="000035D5" w:rsidRDefault="000035D5">
                            <w:r>
                              <w:t xml:space="preserve">Reported on page number: </w:t>
                            </w:r>
                            <w:r w:rsidR="004D34F5">
                              <w:t>1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382D643" w:rsidR="000035D5" w:rsidRDefault="000035D5">
                      <w:r>
                        <w:t xml:space="preserve">Reported on page number: </w:t>
                      </w:r>
                      <w:r w:rsidR="004D34F5">
                        <w:t>1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6812095" w:rsidR="000035D5" w:rsidRDefault="00564804" w:rsidP="000035D5">
                            <w:r>
                              <w:t xml:space="preserve">There were no deviations from the study protocol.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6812095" w:rsidR="000035D5" w:rsidRDefault="00564804" w:rsidP="000035D5">
                      <w:r>
                        <w:t xml:space="preserve">There were no deviations from the study protocol.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AAC7239" w:rsidR="000035D5" w:rsidRDefault="00BA6F80" w:rsidP="000035D5">
                            <w:r>
                              <w:t>Yes. Our manuscript includes authors</w:t>
                            </w:r>
                            <w:r w:rsidR="003A79C3">
                              <w:t xml:space="preserve"> from four of the s</w:t>
                            </w:r>
                            <w:r w:rsidR="00564804">
                              <w:t>even</w:t>
                            </w:r>
                            <w:r w:rsidR="003A79C3">
                              <w:t xml:space="preserve"> country evaluation partners, in addition to the global evaluation partners tasked with cross-country synthesis. Representatives of three country evaluation partners were not included as authors because they did not contribute to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AAC7239" w:rsidR="000035D5" w:rsidRDefault="00BA6F80" w:rsidP="000035D5">
                      <w:r>
                        <w:t>Yes. Our manuscript includes authors</w:t>
                      </w:r>
                      <w:r w:rsidR="003A79C3">
                        <w:t xml:space="preserve"> from four of the s</w:t>
                      </w:r>
                      <w:r w:rsidR="00564804">
                        <w:t>even</w:t>
                      </w:r>
                      <w:r w:rsidR="003A79C3">
                        <w:t xml:space="preserve"> country evaluation partners, in addition to the global evaluation partners tasked with cross-country synthesis. Representatives of three country evaluation partners were not included as authors because they did not contribute to the manuscrip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4ECF8CD9"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45B8AC3A">
                <wp:simplePos x="0" y="0"/>
                <wp:positionH relativeFrom="margin">
                  <wp:align>left</wp:align>
                </wp:positionH>
                <wp:positionV relativeFrom="paragraph">
                  <wp:posOffset>956970</wp:posOffset>
                </wp:positionV>
                <wp:extent cx="6838950" cy="9429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42975"/>
                        </a:xfrm>
                        <a:prstGeom prst="rect">
                          <a:avLst/>
                        </a:prstGeom>
                        <a:solidFill>
                          <a:srgbClr val="FFFFFF"/>
                        </a:solidFill>
                        <a:ln w="9525">
                          <a:solidFill>
                            <a:srgbClr val="193A65"/>
                          </a:solidFill>
                          <a:miter lim="800000"/>
                          <a:headEnd/>
                          <a:tailEnd/>
                        </a:ln>
                      </wps:spPr>
                      <wps:txbx>
                        <w:txbxContent>
                          <w:p w14:paraId="223CD14A" w14:textId="78996A72" w:rsidR="000035D5" w:rsidRPr="000F3E62" w:rsidRDefault="00F84776" w:rsidP="000035D5">
                            <w:pPr>
                              <w:rPr>
                                <w:sz w:val="20"/>
                                <w:szCs w:val="20"/>
                              </w:rPr>
                            </w:pPr>
                            <w:r w:rsidRPr="000F3E62">
                              <w:rPr>
                                <w:sz w:val="20"/>
                                <w:szCs w:val="20"/>
                              </w:rPr>
                              <w:t xml:space="preserve">In addition to obtaining IRB </w:t>
                            </w:r>
                            <w:proofErr w:type="gramStart"/>
                            <w:r w:rsidRPr="000F3E62">
                              <w:rPr>
                                <w:sz w:val="20"/>
                                <w:szCs w:val="20"/>
                              </w:rPr>
                              <w:t>approval</w:t>
                            </w:r>
                            <w:proofErr w:type="gramEnd"/>
                            <w:r w:rsidRPr="000F3E62">
                              <w:rPr>
                                <w:sz w:val="20"/>
                                <w:szCs w:val="20"/>
                              </w:rPr>
                              <w:t xml:space="preserve"> we obtained approval </w:t>
                            </w:r>
                            <w:r w:rsidR="0080520E" w:rsidRPr="000F3E62">
                              <w:rPr>
                                <w:sz w:val="20"/>
                                <w:szCs w:val="20"/>
                              </w:rPr>
                              <w:t xml:space="preserve">and input </w:t>
                            </w:r>
                            <w:r w:rsidRPr="000F3E62">
                              <w:rPr>
                                <w:sz w:val="20"/>
                                <w:szCs w:val="20"/>
                              </w:rPr>
                              <w:t>from relevant authorities in the Ministry of Health in each PCE country</w:t>
                            </w:r>
                            <w:r w:rsidR="0080520E" w:rsidRPr="000F3E62">
                              <w:rPr>
                                <w:sz w:val="20"/>
                                <w:szCs w:val="20"/>
                              </w:rPr>
                              <w:t xml:space="preserve">. Because this was a national level evaluation of Global Fund policies and programming, the “community” includes principal recipients and other stakeholders involved in the design and implementation of the grant. </w:t>
                            </w:r>
                            <w:r w:rsidR="000F3E62" w:rsidRPr="000F3E62">
                              <w:rPr>
                                <w:sz w:val="20"/>
                                <w:szCs w:val="20"/>
                              </w:rPr>
                              <w:t>These groups were consulted during the inception phase, and through annual dissemination events where we identified evaluation priorities for subsequent yea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5.35pt;width:538.5pt;height:74.25pt;z-index:2516756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" strokecolor="#193a65">
                <v:textbox>
                  <w:txbxContent>
                    <w:p w14:paraId="223CD14A" w14:textId="78996A72" w:rsidR="000035D5" w:rsidRPr="000F3E62" w:rsidRDefault="00F84776" w:rsidP="000035D5">
                      <w:pPr>
                        <w:rPr>
                          <w:sz w:val="20"/>
                          <w:szCs w:val="20"/>
                        </w:rPr>
                      </w:pPr>
                      <w:r w:rsidRPr="000F3E62">
                        <w:rPr>
                          <w:sz w:val="20"/>
                          <w:szCs w:val="20"/>
                        </w:rPr>
                        <w:t xml:space="preserve">In addition to obtaining IRB </w:t>
                      </w:r>
                      <w:proofErr w:type="gramStart"/>
                      <w:r w:rsidRPr="000F3E62">
                        <w:rPr>
                          <w:sz w:val="20"/>
                          <w:szCs w:val="20"/>
                        </w:rPr>
                        <w:t>approval</w:t>
                      </w:r>
                      <w:proofErr w:type="gramEnd"/>
                      <w:r w:rsidRPr="000F3E62">
                        <w:rPr>
                          <w:sz w:val="20"/>
                          <w:szCs w:val="20"/>
                        </w:rPr>
                        <w:t xml:space="preserve"> we obtained approval </w:t>
                      </w:r>
                      <w:r w:rsidR="0080520E" w:rsidRPr="000F3E62">
                        <w:rPr>
                          <w:sz w:val="20"/>
                          <w:szCs w:val="20"/>
                        </w:rPr>
                        <w:t xml:space="preserve">and input </w:t>
                      </w:r>
                      <w:r w:rsidRPr="000F3E62">
                        <w:rPr>
                          <w:sz w:val="20"/>
                          <w:szCs w:val="20"/>
                        </w:rPr>
                        <w:t>from relevant authorities in the Ministry of Health in each PCE country</w:t>
                      </w:r>
                      <w:r w:rsidR="0080520E" w:rsidRPr="000F3E62">
                        <w:rPr>
                          <w:sz w:val="20"/>
                          <w:szCs w:val="20"/>
                        </w:rPr>
                        <w:t xml:space="preserve">. Because this was a national level evaluation of Global Fund policies and programming, the “community” includes principal recipients and other stakeholders involved in the design and implementation of the grant. </w:t>
                      </w:r>
                      <w:r w:rsidR="000F3E62" w:rsidRPr="000F3E62">
                        <w:rPr>
                          <w:sz w:val="20"/>
                          <w:szCs w:val="20"/>
                        </w:rPr>
                        <w:t>These groups were consulted during the inception phase, and through annual dissemination events where we identified evaluation priorities for subsequent year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B5B397A" w:rsidR="000035D5" w:rsidRDefault="000F3E62"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246A53B">
                <wp:simplePos x="0" y="0"/>
                <wp:positionH relativeFrom="margin">
                  <wp:align>left</wp:align>
                </wp:positionH>
                <wp:positionV relativeFrom="paragraph">
                  <wp:posOffset>1460729</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342EDC9" w:rsidR="000035D5" w:rsidRPr="00E3225B" w:rsidRDefault="00E3225B" w:rsidP="000035D5">
                            <w:pPr>
                              <w:rPr>
                                <w:sz w:val="20"/>
                                <w:szCs w:val="20"/>
                              </w:rPr>
                            </w:pPr>
                            <w:r>
                              <w:rPr>
                                <w:sz w:val="20"/>
                                <w:szCs w:val="20"/>
                              </w:rPr>
                              <w:t>As noted above, for this evaluation, the local ‘community’ was comprised of national level stakeholders, including principal recipients of Global Fund funding, ministries of health and technical partners. They were consulted during the inception phase and at annual dissemination events where we sought their input on evaluation priorities for subsequent yea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15pt;width:538.5pt;height:53.25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" strokecolor="#193a65">
                <v:textbox>
                  <w:txbxContent>
                    <w:p w14:paraId="6D21B23F" w14:textId="6342EDC9" w:rsidR="000035D5" w:rsidRPr="00E3225B" w:rsidRDefault="00E3225B" w:rsidP="000035D5">
                      <w:pPr>
                        <w:rPr>
                          <w:sz w:val="20"/>
                          <w:szCs w:val="20"/>
                        </w:rPr>
                      </w:pPr>
                      <w:r>
                        <w:rPr>
                          <w:sz w:val="20"/>
                          <w:szCs w:val="20"/>
                        </w:rPr>
                        <w:t>As noted above, for this evaluation, the local ‘community’ was comprised of national level stakeholders, including principal recipients of Global Fund funding, ministries of health and technical partners. They were consulted during the inception phase and at annual dissemination events where we sought their input on evaluation priorities for subsequent year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AE984EA">
                <wp:simplePos x="0" y="0"/>
                <wp:positionH relativeFrom="margin">
                  <wp:align>left</wp:align>
                </wp:positionH>
                <wp:positionV relativeFrom="paragraph">
                  <wp:posOffset>1307770</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049D92E" w:rsidR="000035D5" w:rsidRPr="00E3225B" w:rsidRDefault="004D34F5" w:rsidP="000035D5">
                            <w:pPr>
                              <w:rPr>
                                <w:sz w:val="20"/>
                                <w:szCs w:val="20"/>
                              </w:rPr>
                            </w:pPr>
                            <w:r w:rsidRPr="00E3225B">
                              <w:rPr>
                                <w:sz w:val="20"/>
                                <w:szCs w:val="20"/>
                              </w:rPr>
                              <w:t>Data collection took place at the national level. Informed consent forms were translated from English into respective national languages (French, Spanish, Portuguese, Khmer</w:t>
                            </w:r>
                            <w:r w:rsidR="000568DF" w:rsidRPr="00E3225B">
                              <w:rPr>
                                <w:sz w:val="20"/>
                                <w:szCs w:val="20"/>
                              </w:rPr>
                              <w:t>, Burmese</w:t>
                            </w:r>
                            <w:r w:rsidRPr="00E3225B">
                              <w:rPr>
                                <w:sz w:val="20"/>
                                <w:szCs w:val="20"/>
                              </w:rPr>
                              <w:t xml:space="preserve">) and prospective respondents were given the opportunity to ask for more information </w:t>
                            </w:r>
                            <w:r w:rsidR="00E3225B">
                              <w:rPr>
                                <w:sz w:val="20"/>
                                <w:szCs w:val="20"/>
                              </w:rPr>
                              <w:t>or clarification, and the option to decline to participa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02.95pt;width:538.5pt;height:53.25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" strokecolor="#193a65">
                <v:textbox>
                  <w:txbxContent>
                    <w:p w14:paraId="53B10E27" w14:textId="2049D92E" w:rsidR="000035D5" w:rsidRPr="00E3225B" w:rsidRDefault="004D34F5" w:rsidP="000035D5">
                      <w:pPr>
                        <w:rPr>
                          <w:sz w:val="20"/>
                          <w:szCs w:val="20"/>
                        </w:rPr>
                      </w:pPr>
                      <w:r w:rsidRPr="00E3225B">
                        <w:rPr>
                          <w:sz w:val="20"/>
                          <w:szCs w:val="20"/>
                        </w:rPr>
                        <w:t>Data collection took place at the national level. Informed consent forms were translated from English into respective national languages (French, Spanish, Portuguese, Khmer</w:t>
                      </w:r>
                      <w:r w:rsidR="000568DF" w:rsidRPr="00E3225B">
                        <w:rPr>
                          <w:sz w:val="20"/>
                          <w:szCs w:val="20"/>
                        </w:rPr>
                        <w:t>, Burmese</w:t>
                      </w:r>
                      <w:r w:rsidRPr="00E3225B">
                        <w:rPr>
                          <w:sz w:val="20"/>
                          <w:szCs w:val="20"/>
                        </w:rPr>
                        <w:t xml:space="preserve">) and prospective respondents were given the opportunity to ask for more information </w:t>
                      </w:r>
                      <w:r w:rsidR="00E3225B">
                        <w:rPr>
                          <w:sz w:val="20"/>
                          <w:szCs w:val="20"/>
                        </w:rPr>
                        <w:t>or clarification, and the option to decline to participat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2F20ED7" w:rsidR="000035D5" w:rsidRDefault="00E3225B" w:rsidP="000035D5">
                            <w:r>
                              <w:t xml:space="preserve">Findings were provided during annual country dissemination events (for the research presented in this manuscript, this was in 2021) </w:t>
                            </w:r>
                            <w:r w:rsidR="000568DF">
                              <w:t>and at the global level with the TER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2F20ED7" w:rsidR="000035D5" w:rsidRDefault="00E3225B" w:rsidP="000035D5">
                      <w:r>
                        <w:t xml:space="preserve">Findings were provided during annual country dissemination events (for the research presented in this manuscript, this was in 2021) </w:t>
                      </w:r>
                      <w:r w:rsidR="000568DF">
                        <w:t>and at the global level with the TERG.</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481877" w:rsidRPr="00F57A3B" w:rsidRDefault="00481877">
      <w:pPr>
        <w:rPr>
          <w:rFonts w:ascii="Arial" w:hAnsi="Arial" w:cs="Arial"/>
        </w:rPr>
      </w:pPr>
    </w:p>
    <w:sectPr w:rsidR="00481877"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56CC94" w14:textId="77777777" w:rsidR="00BF4F6F" w:rsidRDefault="00BF4F6F" w:rsidP="00F57A3B">
      <w:r>
        <w:separator/>
      </w:r>
    </w:p>
  </w:endnote>
  <w:endnote w:type="continuationSeparator" w:id="0">
    <w:p w14:paraId="4DE87D9B" w14:textId="77777777" w:rsidR="00BF4F6F" w:rsidRDefault="00BF4F6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E15B3C" w14:textId="77777777" w:rsidR="00BF4F6F" w:rsidRDefault="00BF4F6F" w:rsidP="00F57A3B">
      <w:r>
        <w:separator/>
      </w:r>
    </w:p>
  </w:footnote>
  <w:footnote w:type="continuationSeparator" w:id="0">
    <w:p w14:paraId="2F3B6525" w14:textId="77777777" w:rsidR="00BF4F6F" w:rsidRDefault="00BF4F6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68DF"/>
    <w:rsid w:val="000921C2"/>
    <w:rsid w:val="000F365D"/>
    <w:rsid w:val="000F3E62"/>
    <w:rsid w:val="00116E71"/>
    <w:rsid w:val="003129EC"/>
    <w:rsid w:val="00335779"/>
    <w:rsid w:val="003A79C3"/>
    <w:rsid w:val="00481877"/>
    <w:rsid w:val="004A7A57"/>
    <w:rsid w:val="004C71C4"/>
    <w:rsid w:val="004D34F5"/>
    <w:rsid w:val="00515BC0"/>
    <w:rsid w:val="00541C18"/>
    <w:rsid w:val="00564804"/>
    <w:rsid w:val="00580384"/>
    <w:rsid w:val="0069423E"/>
    <w:rsid w:val="006F5F45"/>
    <w:rsid w:val="0080520E"/>
    <w:rsid w:val="00812162"/>
    <w:rsid w:val="00831ADE"/>
    <w:rsid w:val="00841F25"/>
    <w:rsid w:val="009364D9"/>
    <w:rsid w:val="00A43F5B"/>
    <w:rsid w:val="00A91F14"/>
    <w:rsid w:val="00A961CD"/>
    <w:rsid w:val="00AD410C"/>
    <w:rsid w:val="00BA6F80"/>
    <w:rsid w:val="00BD19EC"/>
    <w:rsid w:val="00BE662A"/>
    <w:rsid w:val="00BF4F6F"/>
    <w:rsid w:val="00C362F7"/>
    <w:rsid w:val="00E004E6"/>
    <w:rsid w:val="00E3225B"/>
    <w:rsid w:val="00E976A3"/>
    <w:rsid w:val="00F57A3B"/>
    <w:rsid w:val="00F64ACF"/>
    <w:rsid w:val="00F84776"/>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icole Salisbury</cp:lastModifiedBy>
  <cp:revision>2</cp:revision>
  <dcterms:created xsi:type="dcterms:W3CDTF">2024-10-31T17:18:00Z</dcterms:created>
  <dcterms:modified xsi:type="dcterms:W3CDTF">2024-10-31T17:18:00Z</dcterms:modified>
</cp:coreProperties>
</file>